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50" w:type="dxa"/>
        <w:jc w:val="center"/>
        <w:tblInd w:w="-2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701"/>
        <w:gridCol w:w="1230"/>
        <w:gridCol w:w="1260"/>
        <w:gridCol w:w="990"/>
        <w:gridCol w:w="1170"/>
        <w:gridCol w:w="1238"/>
        <w:gridCol w:w="1462"/>
        <w:gridCol w:w="1170"/>
        <w:gridCol w:w="1515"/>
      </w:tblGrid>
      <w:tr w:rsidR="002C74CC" w:rsidRPr="00067C54" w:rsidTr="00F560DF">
        <w:trPr>
          <w:trHeight w:val="377"/>
          <w:jc w:val="center"/>
        </w:trPr>
        <w:tc>
          <w:tcPr>
            <w:tcW w:w="2914" w:type="dxa"/>
            <w:tcBorders>
              <w:bottom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bookmarkStart w:id="0" w:name="_GoBack"/>
            <w:bookmarkEnd w:id="0"/>
            <w:r w:rsidRPr="00067C5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91" w:type="dxa"/>
            <w:gridSpan w:val="3"/>
            <w:tcBorders>
              <w:bottom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3259D" w:rsidRPr="00067C54" w:rsidRDefault="0073259D" w:rsidP="00F560D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Major depression</w:t>
            </w:r>
          </w:p>
        </w:tc>
        <w:tc>
          <w:tcPr>
            <w:tcW w:w="3398" w:type="dxa"/>
            <w:gridSpan w:val="3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F560D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Other depression</w:t>
            </w:r>
          </w:p>
        </w:tc>
        <w:tc>
          <w:tcPr>
            <w:tcW w:w="4147" w:type="dxa"/>
            <w:gridSpan w:val="3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F560D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Any depression</w:t>
            </w:r>
          </w:p>
        </w:tc>
      </w:tr>
      <w:tr w:rsidR="00F560DF" w:rsidRPr="00067C54" w:rsidTr="00CC06F3">
        <w:trPr>
          <w:trHeight w:val="369"/>
          <w:jc w:val="center"/>
        </w:trPr>
        <w:tc>
          <w:tcPr>
            <w:tcW w:w="2914" w:type="dxa"/>
            <w:tcBorders>
              <w:top w:val="nil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 xml:space="preserve">n 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 w:rsidRPr="00067C54">
              <w:rPr>
                <w:rFonts w:ascii="Times New Roman" w:hAnsi="Times New Roman" w:cs="Times New Roman"/>
                <w:i/>
                <w:iCs/>
              </w:rPr>
              <w:t>wgt.row</w:t>
            </w:r>
            <w:proofErr w:type="spellEnd"/>
            <w:r w:rsidRPr="00067C54">
              <w:rPr>
                <w:rFonts w:ascii="Times New Roman" w:hAnsi="Times New Roman" w:cs="Times New Roman"/>
                <w:i/>
                <w:iCs/>
              </w:rPr>
              <w:t xml:space="preserve"> 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 xml:space="preserve">n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 w:rsidRPr="00067C54">
              <w:rPr>
                <w:rFonts w:ascii="Times New Roman" w:hAnsi="Times New Roman" w:cs="Times New Roman"/>
                <w:i/>
                <w:iCs/>
              </w:rPr>
              <w:t>wgt.row</w:t>
            </w:r>
            <w:proofErr w:type="spellEnd"/>
            <w:r w:rsidRPr="00067C54">
              <w:rPr>
                <w:rFonts w:ascii="Times New Roman" w:hAnsi="Times New Roman" w:cs="Times New Roman"/>
                <w:i/>
                <w:iCs/>
              </w:rPr>
              <w:t xml:space="preserve"> %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 xml:space="preserve">n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 w:rsidRPr="00067C54">
              <w:rPr>
                <w:rFonts w:ascii="Times New Roman" w:hAnsi="Times New Roman" w:cs="Times New Roman"/>
                <w:i/>
                <w:iCs/>
              </w:rPr>
              <w:t>wgt.row</w:t>
            </w:r>
            <w:proofErr w:type="spellEnd"/>
            <w:r w:rsidRPr="00067C54">
              <w:rPr>
                <w:rFonts w:ascii="Times New Roman" w:hAnsi="Times New Roman" w:cs="Times New Roman"/>
                <w:i/>
                <w:iCs/>
              </w:rPr>
              <w:t xml:space="preserve"> %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259D" w:rsidRPr="00067C54" w:rsidRDefault="0073259D" w:rsidP="00AC6BC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</w:tr>
      <w:tr w:rsidR="00F560DF" w:rsidRPr="00067C54" w:rsidTr="00F560DF">
        <w:trPr>
          <w:trHeight w:val="358"/>
          <w:jc w:val="center"/>
        </w:trPr>
        <w:tc>
          <w:tcPr>
            <w:tcW w:w="2914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3259D" w:rsidRPr="00067C54" w:rsidRDefault="0073259D" w:rsidP="00FC3CE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0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1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73259D" w:rsidRPr="00067C54" w:rsidRDefault="00FC3CE5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ind w:firstLine="71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9-4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2C74CC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9-5.3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65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9.1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59D" w:rsidRPr="00067C54" w:rsidRDefault="00D40F3F" w:rsidP="00FC3CE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8.9-9.4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 xml:space="preserve">    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978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43681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3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0-3.5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6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8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436813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5-5.1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43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8.0 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6-8.4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34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43681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4.8 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436813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6-5.1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8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5.3 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5.1-5.6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1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0.2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9.8-10.5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left="-108"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Age at interview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42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7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1-4.4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2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.3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6.4-8.4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6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7D4E0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1.1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0.0-12.2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91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2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8-4.7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4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1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6-5.6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3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9.3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8.6-9.9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935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3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0-4.8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77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4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0-4.8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70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.7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7D4E0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8.2-9.3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902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3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9-5.7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49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8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5-5.2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400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0.1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9.6-10.6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autoSpaceDE w:val="0"/>
              <w:autoSpaceDN w:val="0"/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≥ 55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600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2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436813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0-3.4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4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7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436813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4-4.9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74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.9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5-8.2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981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FC3CE5" w:rsidP="00FC3CE5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0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5-5.6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8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.9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0-8.8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6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2.9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1.9-14.0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063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FC3CE5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7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1-5.4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6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.0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6.2-7.8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430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1.7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0.8-12.7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94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FC3CE5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7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6-3.9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88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4.2 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1-4.4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5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049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.0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7-8.2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78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FC3CE5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1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4-6.0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20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6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8-6.5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9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0.7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D4E03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9.6-11.9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&lt; High school (HS)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938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.1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EC7D90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</w:t>
            </w:r>
            <w:r w:rsidR="00EC7D90"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-9.0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1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9.2 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8.4-10.1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A4197A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05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A4197A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7.4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6.2-18.6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HS diploma or equivalent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38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4.9 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6-5.3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257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D3C9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6.4 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6.0-6.8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79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1.3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0.8-11.9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&gt; HS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618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0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1D3C98" w:rsidP="00A4197A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2.8-3.</w:t>
            </w:r>
            <w:r w:rsidR="00A4197A"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55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D3C9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3.7 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D3C98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3.5-3.9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9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773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A4197A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6.7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A4197A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6.4-6.9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ind w:firstLine="9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  <w:b/>
                <w:bCs/>
              </w:rPr>
              <w:t>Annual Income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73259D" w:rsidRPr="00067C54" w:rsidRDefault="0073259D" w:rsidP="00175D21">
            <w:pPr>
              <w:spacing w:after="0" w:line="240" w:lineRule="auto"/>
              <w:ind w:firstLine="18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$0 to $9,999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821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4.4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2.9-16.0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203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1.4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9.0-13.1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024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539C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25.8 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23.8-27.9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73259D" w:rsidRPr="00067C54" w:rsidRDefault="0073259D" w:rsidP="00175D21">
            <w:pPr>
              <w:spacing w:after="0" w:line="240" w:lineRule="auto"/>
              <w:ind w:firstLine="18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$10,000 to $19,999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21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 xml:space="preserve">9.5 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8.7-10.3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5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8.7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7.9-9.5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87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8.1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7.1-19.2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73259D" w:rsidRPr="00067C54" w:rsidRDefault="0073259D" w:rsidP="00175D21">
            <w:pPr>
              <w:spacing w:after="0" w:line="240" w:lineRule="auto"/>
              <w:ind w:firstLine="18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$20,000 to $49,999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301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4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1-4.7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14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5.4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5.1-5.8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7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44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9.8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9.4-10.3)</w:t>
            </w:r>
          </w:p>
        </w:tc>
      </w:tr>
      <w:tr w:rsidR="00F560DF" w:rsidRPr="00067C54" w:rsidTr="00F560DF">
        <w:trPr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73259D" w:rsidRPr="00067C54" w:rsidRDefault="0073259D" w:rsidP="00175D21">
            <w:pPr>
              <w:spacing w:after="0" w:line="240" w:lineRule="auto"/>
              <w:ind w:firstLine="180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hAnsi="Times New Roman" w:cs="Times New Roman"/>
              </w:rPr>
              <w:t>$50,000+</w:t>
            </w: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500</w:t>
            </w: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1.7</w:t>
            </w: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EC7D90" w:rsidP="00175D21">
            <w:pPr>
              <w:spacing w:after="0" w:line="240" w:lineRule="auto"/>
              <w:ind w:firstLine="71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1.5-1.9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2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40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.1</w:t>
            </w: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EC7D90" w:rsidP="00175D21">
            <w:pPr>
              <w:spacing w:after="0" w:line="240" w:lineRule="auto"/>
              <w:ind w:hanging="18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2.8-3.3)</w:t>
            </w: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3</w:t>
            </w:r>
            <w:r w:rsidR="00FC3CE5" w:rsidRPr="00067C54">
              <w:rPr>
                <w:rFonts w:ascii="Times New Roman" w:eastAsia="SimSun" w:hAnsi="Times New Roman" w:cs="Times New Roman"/>
                <w:lang w:eastAsia="zh-CN"/>
              </w:rPr>
              <w:t>,</w:t>
            </w:r>
            <w:r w:rsidRPr="00067C54">
              <w:rPr>
                <w:rFonts w:ascii="Times New Roman" w:eastAsia="SimSun" w:hAnsi="Times New Roman" w:cs="Times New Roman"/>
                <w:lang w:eastAsia="zh-CN"/>
              </w:rPr>
              <w:t>902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4.8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1539C9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067C54">
              <w:rPr>
                <w:rFonts w:ascii="Times New Roman" w:eastAsia="SimSun" w:hAnsi="Times New Roman" w:cs="Times New Roman"/>
                <w:lang w:eastAsia="zh-CN"/>
              </w:rPr>
              <w:t>(4.5-5.1)</w:t>
            </w:r>
          </w:p>
        </w:tc>
      </w:tr>
      <w:tr w:rsidR="00F560DF" w:rsidRPr="00067C54" w:rsidTr="00F560DF">
        <w:trPr>
          <w:trHeight w:val="162"/>
          <w:jc w:val="center"/>
        </w:trPr>
        <w:tc>
          <w:tcPr>
            <w:tcW w:w="291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01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73259D" w:rsidRPr="00067C54" w:rsidRDefault="0073259D" w:rsidP="001044C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044CA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59D" w:rsidRPr="00067C54" w:rsidRDefault="0073259D" w:rsidP="00175D2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</w:tbl>
    <w:p w:rsidR="00C51511" w:rsidRPr="00067C54" w:rsidRDefault="00C51511" w:rsidP="00C51511">
      <w:pPr>
        <w:spacing w:after="0" w:line="240" w:lineRule="auto"/>
        <w:rPr>
          <w:rFonts w:ascii="Times New Roman" w:hAnsi="Times New Roman" w:cs="Times New Roman"/>
        </w:rPr>
      </w:pPr>
    </w:p>
    <w:sectPr w:rsidR="00C51511" w:rsidRPr="00067C54" w:rsidSect="0073259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9D"/>
    <w:rsid w:val="00067C54"/>
    <w:rsid w:val="000F70EA"/>
    <w:rsid w:val="001044CA"/>
    <w:rsid w:val="001539C9"/>
    <w:rsid w:val="00175D21"/>
    <w:rsid w:val="0018094A"/>
    <w:rsid w:val="001C3D52"/>
    <w:rsid w:val="001D3C98"/>
    <w:rsid w:val="00293857"/>
    <w:rsid w:val="002C74CC"/>
    <w:rsid w:val="00436813"/>
    <w:rsid w:val="00497106"/>
    <w:rsid w:val="004B0B79"/>
    <w:rsid w:val="005D7492"/>
    <w:rsid w:val="00603C92"/>
    <w:rsid w:val="00661D0A"/>
    <w:rsid w:val="00725044"/>
    <w:rsid w:val="0073259D"/>
    <w:rsid w:val="007335C7"/>
    <w:rsid w:val="007D4E03"/>
    <w:rsid w:val="00972ED8"/>
    <w:rsid w:val="00A4197A"/>
    <w:rsid w:val="00AC6BC4"/>
    <w:rsid w:val="00B14F62"/>
    <w:rsid w:val="00B55735"/>
    <w:rsid w:val="00C51511"/>
    <w:rsid w:val="00CC06F3"/>
    <w:rsid w:val="00CE4E29"/>
    <w:rsid w:val="00D40F3F"/>
    <w:rsid w:val="00DC2149"/>
    <w:rsid w:val="00DC57CC"/>
    <w:rsid w:val="00E10A7A"/>
    <w:rsid w:val="00EC7D90"/>
    <w:rsid w:val="00F10FFB"/>
    <w:rsid w:val="00F412F7"/>
    <w:rsid w:val="00F560DF"/>
    <w:rsid w:val="00F93E31"/>
    <w:rsid w:val="00FC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2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2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F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2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2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F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cp:lastPrinted>2014-01-16T17:23:00Z</cp:lastPrinted>
  <dcterms:created xsi:type="dcterms:W3CDTF">2014-03-04T17:52:00Z</dcterms:created>
  <dcterms:modified xsi:type="dcterms:W3CDTF">2014-03-04T21:12:00Z</dcterms:modified>
</cp:coreProperties>
</file>